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68C6" w14:textId="54B1B11A" w:rsidR="00CE0693" w:rsidRPr="00A64A8F" w:rsidRDefault="00CE0693" w:rsidP="00CE0693">
      <w:pPr>
        <w:rPr>
          <w:sz w:val="24"/>
          <w:szCs w:val="24"/>
        </w:rPr>
      </w:pPr>
    </w:p>
    <w:p w14:paraId="194E298C" w14:textId="09873FD3" w:rsidR="00CE0693" w:rsidRPr="00A64A8F" w:rsidRDefault="00BC2C79" w:rsidP="006C40B8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le 1: </w:t>
      </w:r>
      <w:r w:rsidR="00CE0693" w:rsidRPr="00A64A8F">
        <w:rPr>
          <w:b/>
          <w:bCs/>
          <w:sz w:val="24"/>
          <w:szCs w:val="24"/>
        </w:rPr>
        <w:t>Semi-Structured Interview script for C-STRAND</w:t>
      </w:r>
      <w:r w:rsidR="006C40B8" w:rsidRPr="00A64A8F">
        <w:rPr>
          <w:b/>
          <w:bCs/>
          <w:sz w:val="24"/>
          <w:szCs w:val="24"/>
        </w:rPr>
        <w:t xml:space="preserve">: </w:t>
      </w:r>
      <w:r w:rsidR="00B36FDD" w:rsidRPr="00A64A8F">
        <w:rPr>
          <w:b/>
          <w:bCs/>
          <w:sz w:val="24"/>
          <w:szCs w:val="24"/>
        </w:rPr>
        <w:t>Self</w:t>
      </w:r>
      <w:r w:rsidR="006C40B8" w:rsidRPr="00A64A8F">
        <w:rPr>
          <w:b/>
          <w:bCs/>
          <w:sz w:val="24"/>
          <w:szCs w:val="24"/>
        </w:rPr>
        <w:t>-Test Group</w:t>
      </w:r>
    </w:p>
    <w:p w14:paraId="63B4F412" w14:textId="053C5521" w:rsidR="00F92F26" w:rsidRPr="00A64A8F" w:rsidRDefault="00687834" w:rsidP="00EB0803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sz w:val="24"/>
          <w:szCs w:val="24"/>
        </w:rPr>
        <w:t>H</w:t>
      </w:r>
      <w:r w:rsidR="00A17272" w:rsidRPr="00A64A8F">
        <w:rPr>
          <w:sz w:val="24"/>
          <w:szCs w:val="24"/>
        </w:rPr>
        <w:t xml:space="preserve">ow many times </w:t>
      </w:r>
      <w:r w:rsidR="00F77948" w:rsidRPr="00A64A8F">
        <w:rPr>
          <w:sz w:val="24"/>
          <w:szCs w:val="24"/>
        </w:rPr>
        <w:t>have you been tested at [name of clinic]</w:t>
      </w:r>
      <w:r w:rsidR="00F92F26" w:rsidRPr="00A64A8F">
        <w:rPr>
          <w:sz w:val="24"/>
          <w:szCs w:val="24"/>
        </w:rPr>
        <w:t>?</w:t>
      </w:r>
      <w:r w:rsidR="00F77948" w:rsidRPr="00A64A8F">
        <w:rPr>
          <w:sz w:val="24"/>
          <w:szCs w:val="24"/>
        </w:rPr>
        <w:t xml:space="preserve"> </w:t>
      </w:r>
      <w:r w:rsidR="00F77948" w:rsidRPr="00A64A8F">
        <w:rPr>
          <w:rFonts w:eastAsia="Times New Roman"/>
          <w:sz w:val="24"/>
          <w:szCs w:val="24"/>
        </w:rPr>
        <w:t>If you're not sure, you can just give me your best guess</w:t>
      </w:r>
      <w:r w:rsidR="00F77948" w:rsidRPr="00A64A8F">
        <w:rPr>
          <w:rFonts w:eastAsia="Times New Roman"/>
          <w:sz w:val="24"/>
          <w:szCs w:val="24"/>
        </w:rPr>
        <w:t xml:space="preserve">. </w:t>
      </w:r>
    </w:p>
    <w:p w14:paraId="20E40AF8" w14:textId="0AFCFC76" w:rsidR="00F92F26" w:rsidRPr="00A64A8F" w:rsidRDefault="00F77948" w:rsidP="00EB0803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Where else have you gone to get tested for COVID-19?  </w:t>
      </w:r>
      <w:r w:rsidR="00F92F26" w:rsidRPr="00A64A8F">
        <w:rPr>
          <w:sz w:val="24"/>
          <w:szCs w:val="24"/>
        </w:rPr>
        <w:t xml:space="preserve"> </w:t>
      </w:r>
    </w:p>
    <w:p w14:paraId="48FF410B" w14:textId="77777777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Have you ever used a self-test kit (the kind that is available to use at home)?</w:t>
      </w:r>
    </w:p>
    <w:p w14:paraId="7AC9A975" w14:textId="77777777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they have used a self-test kit before]</w:t>
      </w:r>
      <w:r w:rsidRPr="00A64A8F">
        <w:rPr>
          <w:rFonts w:eastAsia="Times New Roman"/>
          <w:sz w:val="24"/>
          <w:szCs w:val="24"/>
        </w:rPr>
        <w:t xml:space="preserve"> How many times have you ever tested yourself using a self-test kit?</w:t>
      </w:r>
    </w:p>
    <w:p w14:paraId="144A24A9" w14:textId="7B6D36D1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How many other times have you been tested for COVID outside the home, like at a pharmacy or drive-thru or clinic, not including self- tests or tests at [name of clinic</w:t>
      </w:r>
      <w:proofErr w:type="gramStart"/>
      <w:r w:rsidRPr="00A64A8F">
        <w:rPr>
          <w:rFonts w:eastAsia="Times New Roman"/>
          <w:sz w:val="24"/>
          <w:szCs w:val="24"/>
        </w:rPr>
        <w:t>]?*</w:t>
      </w:r>
      <w:proofErr w:type="gramEnd"/>
    </w:p>
    <w:p w14:paraId="4F98C72A" w14:textId="64857C53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Have you had a job, or gone to a school, that has required you to get tested for COVID-19?</w:t>
      </w:r>
    </w:p>
    <w:p w14:paraId="3CCFCA19" w14:textId="0A89044A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 xml:space="preserve">If you wanted to get tested today or tomorrow, what steps would you take? Walk me through what you would </w:t>
      </w:r>
      <w:proofErr w:type="gramStart"/>
      <w:r w:rsidRPr="00A64A8F">
        <w:rPr>
          <w:rFonts w:eastAsia="Times New Roman"/>
          <w:sz w:val="24"/>
          <w:szCs w:val="24"/>
        </w:rPr>
        <w:t>do.*</w:t>
      </w:r>
      <w:proofErr w:type="gramEnd"/>
    </w:p>
    <w:p w14:paraId="23E7CF9D" w14:textId="0F147B14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 xml:space="preserve">If you needed to get more home test kits, how would you get </w:t>
      </w:r>
      <w:proofErr w:type="gramStart"/>
      <w:r w:rsidRPr="00A64A8F">
        <w:rPr>
          <w:rFonts w:eastAsia="Times New Roman"/>
          <w:sz w:val="24"/>
          <w:szCs w:val="24"/>
        </w:rPr>
        <w:t>them?*</w:t>
      </w:r>
      <w:proofErr w:type="gramEnd"/>
    </w:p>
    <w:p w14:paraId="767C7357" w14:textId="6F928C3B" w:rsidR="0047370C" w:rsidRPr="00A64A8F" w:rsidRDefault="0047370C" w:rsidP="0047370C">
      <w:pPr>
        <w:spacing w:line="240" w:lineRule="auto"/>
        <w:rPr>
          <w:sz w:val="24"/>
          <w:szCs w:val="24"/>
        </w:rPr>
      </w:pPr>
      <w:r w:rsidRPr="00A64A8F">
        <w:rPr>
          <w:sz w:val="24"/>
          <w:szCs w:val="24"/>
        </w:rPr>
        <w:t>Test kits from the government:</w:t>
      </w:r>
    </w:p>
    <w:p w14:paraId="2AA2F79B" w14:textId="76F39C8C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 xml:space="preserve">Have you heard that you </w:t>
      </w:r>
      <w:proofErr w:type="gramStart"/>
      <w:r w:rsidRPr="00A64A8F">
        <w:rPr>
          <w:rFonts w:eastAsia="Times New Roman"/>
          <w:sz w:val="24"/>
          <w:szCs w:val="24"/>
        </w:rPr>
        <w:t>can</w:t>
      </w:r>
      <w:proofErr w:type="gramEnd"/>
      <w:r w:rsidRPr="00A64A8F">
        <w:rPr>
          <w:rFonts w:eastAsia="Times New Roman"/>
          <w:sz w:val="24"/>
          <w:szCs w:val="24"/>
        </w:rPr>
        <w:t xml:space="preserve"> order COVID-19 home test kits online from the government and have them mailed to you?</w:t>
      </w:r>
    </w:p>
    <w:p w14:paraId="25A0E5A6" w14:textId="2896E6CD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yes]</w:t>
      </w:r>
      <w:r w:rsidRPr="00A64A8F">
        <w:rPr>
          <w:rFonts w:eastAsia="Times New Roman"/>
          <w:sz w:val="24"/>
          <w:szCs w:val="24"/>
        </w:rPr>
        <w:t> Have you, or has anyone you live with, ordered home test kits from the government?</w:t>
      </w:r>
    </w:p>
    <w:p w14:paraId="00B0B7B6" w14:textId="1C2B267D" w:rsidR="00F77948" w:rsidRPr="00A64A8F" w:rsidRDefault="00F77948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yes]</w:t>
      </w:r>
      <w:r w:rsidRPr="00A64A8F">
        <w:rPr>
          <w:rFonts w:eastAsia="Times New Roman"/>
          <w:sz w:val="24"/>
          <w:szCs w:val="24"/>
        </w:rPr>
        <w:t> What was difficult about ordering them?</w:t>
      </w:r>
      <w:r w:rsidRPr="00A64A8F">
        <w:rPr>
          <w:rFonts w:eastAsia="Times New Roman"/>
          <w:sz w:val="24"/>
          <w:szCs w:val="24"/>
        </w:rPr>
        <w:br/>
      </w:r>
      <w:r w:rsidRPr="00A64A8F">
        <w:rPr>
          <w:rFonts w:eastAsia="Times New Roman"/>
          <w:i/>
          <w:iCs/>
          <w:sz w:val="24"/>
          <w:szCs w:val="24"/>
        </w:rPr>
        <w:t>[If no]</w:t>
      </w:r>
      <w:r w:rsidRPr="00A64A8F">
        <w:rPr>
          <w:rFonts w:eastAsia="Times New Roman"/>
          <w:sz w:val="24"/>
          <w:szCs w:val="24"/>
        </w:rPr>
        <w:t> What would be difficult about ordering them?</w:t>
      </w:r>
    </w:p>
    <w:p w14:paraId="157B0AFD" w14:textId="6F6878D3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What would make it easier to order them?</w:t>
      </w:r>
    </w:p>
    <w:p w14:paraId="3BF69B69" w14:textId="3605C1BC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they have ordered self-test kits]</w:t>
      </w:r>
      <w:r w:rsidRPr="00A64A8F">
        <w:rPr>
          <w:rFonts w:eastAsia="Times New Roman"/>
          <w:sz w:val="24"/>
          <w:szCs w:val="24"/>
        </w:rPr>
        <w:t> What was good about ordering them?</w:t>
      </w:r>
      <w:r w:rsidRPr="00A64A8F">
        <w:rPr>
          <w:rFonts w:eastAsia="Times New Roman"/>
          <w:sz w:val="24"/>
          <w:szCs w:val="24"/>
        </w:rPr>
        <w:br/>
      </w:r>
      <w:r w:rsidRPr="00A64A8F">
        <w:rPr>
          <w:rStyle w:val="Emphasis"/>
          <w:rFonts w:eastAsia="Times New Roman"/>
          <w:sz w:val="24"/>
          <w:szCs w:val="24"/>
        </w:rPr>
        <w:t>[If they haven't ordered self-test kits]</w:t>
      </w:r>
      <w:r w:rsidRPr="00A64A8F">
        <w:rPr>
          <w:rFonts w:eastAsia="Times New Roman"/>
          <w:sz w:val="24"/>
          <w:szCs w:val="24"/>
        </w:rPr>
        <w:t> What would be good about ordering them?</w:t>
      </w:r>
    </w:p>
    <w:p w14:paraId="663D5AD0" w14:textId="3094791A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they have ordered self-test kits]</w:t>
      </w:r>
      <w:r w:rsidRPr="00A64A8F">
        <w:rPr>
          <w:rFonts w:eastAsia="Times New Roman"/>
          <w:sz w:val="24"/>
          <w:szCs w:val="24"/>
        </w:rPr>
        <w:t> What was bad about ordering them?</w:t>
      </w:r>
      <w:r w:rsidRPr="00A64A8F">
        <w:rPr>
          <w:rFonts w:eastAsia="Times New Roman"/>
          <w:sz w:val="24"/>
          <w:szCs w:val="24"/>
        </w:rPr>
        <w:br/>
      </w:r>
      <w:r w:rsidRPr="00A64A8F">
        <w:rPr>
          <w:rStyle w:val="Emphasis"/>
          <w:rFonts w:eastAsia="Times New Roman"/>
          <w:sz w:val="24"/>
          <w:szCs w:val="24"/>
        </w:rPr>
        <w:t>[If they haven't ordered self-test kits]</w:t>
      </w:r>
      <w:r w:rsidRPr="00A64A8F">
        <w:rPr>
          <w:rFonts w:eastAsia="Times New Roman"/>
          <w:sz w:val="24"/>
          <w:szCs w:val="24"/>
        </w:rPr>
        <w:t> What would be bad about ordering them?</w:t>
      </w:r>
    </w:p>
    <w:p w14:paraId="71846B9C" w14:textId="5E886F8D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Who might disapprove of you ordering them?</w:t>
      </w:r>
    </w:p>
    <w:p w14:paraId="453193B1" w14:textId="19E6F67B" w:rsidR="0047370C" w:rsidRPr="00A64A8F" w:rsidRDefault="0047370C" w:rsidP="00F77948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Who might approve of you ordering them?</w:t>
      </w:r>
    </w:p>
    <w:p w14:paraId="445E434A" w14:textId="36A46A69" w:rsidR="00A60113" w:rsidRPr="00A64A8F" w:rsidRDefault="00A60113" w:rsidP="004A224B">
      <w:pPr>
        <w:rPr>
          <w:sz w:val="24"/>
          <w:szCs w:val="24"/>
        </w:rPr>
      </w:pPr>
      <w:r w:rsidRPr="00A64A8F">
        <w:rPr>
          <w:sz w:val="24"/>
          <w:szCs w:val="24"/>
        </w:rPr>
        <w:t>We want to understand how to improve testing for Philly. It would be great if we can understand your experience with testing and your thoughts about it.</w:t>
      </w:r>
    </w:p>
    <w:p w14:paraId="5C93106A" w14:textId="79DB8296" w:rsidR="00A60113" w:rsidRPr="00A64A8F" w:rsidRDefault="00A60113" w:rsidP="004A224B">
      <w:pPr>
        <w:rPr>
          <w:sz w:val="24"/>
          <w:szCs w:val="24"/>
        </w:rPr>
      </w:pPr>
      <w:r w:rsidRPr="00A64A8F">
        <w:rPr>
          <w:sz w:val="24"/>
          <w:szCs w:val="24"/>
        </w:rPr>
        <w:t xml:space="preserve">A few months ago, at the </w:t>
      </w:r>
      <w:r w:rsidR="00687834" w:rsidRPr="00A64A8F">
        <w:rPr>
          <w:sz w:val="24"/>
          <w:szCs w:val="24"/>
        </w:rPr>
        <w:t>[insert clinic name here]</w:t>
      </w:r>
      <w:r w:rsidRPr="00A64A8F">
        <w:rPr>
          <w:sz w:val="24"/>
          <w:szCs w:val="24"/>
        </w:rPr>
        <w:t xml:space="preserve"> clinic, you were offered COVID self-testing kits so that you or others could test at home. </w:t>
      </w:r>
    </w:p>
    <w:p w14:paraId="130B8909" w14:textId="70437D1E" w:rsidR="0020714E" w:rsidRPr="00A64A8F" w:rsidRDefault="0020714E" w:rsidP="0020714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Do you remember how many of those </w:t>
      </w:r>
      <w:r w:rsidR="003A3B0C" w:rsidRPr="00A64A8F">
        <w:rPr>
          <w:sz w:val="24"/>
          <w:szCs w:val="24"/>
        </w:rPr>
        <w:t>test kits</w:t>
      </w:r>
      <w:r w:rsidRPr="00A64A8F">
        <w:rPr>
          <w:sz w:val="24"/>
          <w:szCs w:val="24"/>
        </w:rPr>
        <w:t xml:space="preserve"> you took with you?</w:t>
      </w:r>
    </w:p>
    <w:p w14:paraId="603C249C" w14:textId="2544B6B9" w:rsidR="00E47EBC" w:rsidRPr="00A64A8F" w:rsidRDefault="00A60113" w:rsidP="0020714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Some people </w:t>
      </w:r>
      <w:r w:rsidR="00E47EBC" w:rsidRPr="00A64A8F">
        <w:rPr>
          <w:sz w:val="24"/>
          <w:szCs w:val="24"/>
        </w:rPr>
        <w:t xml:space="preserve">kept all the </w:t>
      </w:r>
      <w:r w:rsidR="003A3B0C" w:rsidRPr="00A64A8F">
        <w:rPr>
          <w:sz w:val="24"/>
          <w:szCs w:val="24"/>
        </w:rPr>
        <w:t xml:space="preserve">test </w:t>
      </w:r>
      <w:proofErr w:type="gramStart"/>
      <w:r w:rsidR="003A3B0C" w:rsidRPr="00A64A8F">
        <w:rPr>
          <w:sz w:val="24"/>
          <w:szCs w:val="24"/>
        </w:rPr>
        <w:t>kits</w:t>
      </w:r>
      <w:proofErr w:type="gramEnd"/>
      <w:r w:rsidR="00E47EBC" w:rsidRPr="00A64A8F">
        <w:rPr>
          <w:sz w:val="24"/>
          <w:szCs w:val="24"/>
        </w:rPr>
        <w:t xml:space="preserve"> and some people gave boxes away to others.</w:t>
      </w:r>
    </w:p>
    <w:p w14:paraId="1C6B0AD5" w14:textId="228FA4BE" w:rsidR="00F84F15" w:rsidRPr="00A64A8F" w:rsidRDefault="00A60113" w:rsidP="00EB0803">
      <w:pPr>
        <w:pStyle w:val="ListParagraph"/>
        <w:rPr>
          <w:sz w:val="24"/>
          <w:szCs w:val="24"/>
        </w:rPr>
      </w:pPr>
      <w:r w:rsidRPr="00A64A8F">
        <w:rPr>
          <w:sz w:val="24"/>
          <w:szCs w:val="24"/>
        </w:rPr>
        <w:t xml:space="preserve">How many </w:t>
      </w:r>
      <w:r w:rsidR="003A3B0C" w:rsidRPr="00A64A8F">
        <w:rPr>
          <w:sz w:val="24"/>
          <w:szCs w:val="24"/>
        </w:rPr>
        <w:t>test kits</w:t>
      </w:r>
      <w:r w:rsidRPr="00A64A8F">
        <w:rPr>
          <w:sz w:val="24"/>
          <w:szCs w:val="24"/>
        </w:rPr>
        <w:t xml:space="preserve"> did you give away, if any?</w:t>
      </w:r>
    </w:p>
    <w:p w14:paraId="5B7DC5CA" w14:textId="77777777" w:rsidR="0047370C" w:rsidRPr="00A64A8F" w:rsidRDefault="0047370C" w:rsidP="0047370C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rStyle w:val="Emphasis"/>
          <w:rFonts w:eastAsia="Times New Roman"/>
          <w:sz w:val="24"/>
          <w:szCs w:val="24"/>
        </w:rPr>
        <w:t>[If they offered 1 or more]</w:t>
      </w:r>
      <w:r w:rsidRPr="00A64A8F">
        <w:rPr>
          <w:rFonts w:eastAsia="Times New Roman"/>
          <w:sz w:val="24"/>
          <w:szCs w:val="24"/>
        </w:rPr>
        <w:t xml:space="preserve"> Did you offer to give someone a test kit who didn’t want it?</w:t>
      </w:r>
    </w:p>
    <w:p w14:paraId="3608E560" w14:textId="419A6768" w:rsidR="00E47EBC" w:rsidRPr="00A64A8F" w:rsidRDefault="0047370C" w:rsidP="0047370C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 </w:t>
      </w:r>
      <w:r w:rsidR="009C7070" w:rsidRPr="00A64A8F">
        <w:rPr>
          <w:sz w:val="24"/>
          <w:szCs w:val="24"/>
        </w:rPr>
        <w:t>[</w:t>
      </w:r>
      <w:r w:rsidR="009C7070" w:rsidRPr="00A64A8F">
        <w:rPr>
          <w:i/>
          <w:iCs/>
          <w:sz w:val="24"/>
          <w:szCs w:val="24"/>
        </w:rPr>
        <w:t>if yes</w:t>
      </w:r>
      <w:r w:rsidR="009C7070" w:rsidRPr="00A64A8F">
        <w:rPr>
          <w:sz w:val="24"/>
          <w:szCs w:val="24"/>
        </w:rPr>
        <w:t xml:space="preserve">] How many </w:t>
      </w:r>
      <w:r w:rsidR="00384910" w:rsidRPr="00A64A8F">
        <w:rPr>
          <w:sz w:val="24"/>
          <w:szCs w:val="24"/>
        </w:rPr>
        <w:t>times did that happen</w:t>
      </w:r>
      <w:r w:rsidR="009C7070" w:rsidRPr="00A64A8F">
        <w:rPr>
          <w:sz w:val="24"/>
          <w:szCs w:val="24"/>
        </w:rPr>
        <w:t>?</w:t>
      </w:r>
    </w:p>
    <w:p w14:paraId="4482B17B" w14:textId="0DE3AC6E" w:rsidR="0047370C" w:rsidRPr="00A64A8F" w:rsidRDefault="0047370C" w:rsidP="00EB0803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lastRenderedPageBreak/>
        <w:t>[</w:t>
      </w:r>
      <w:r w:rsidRPr="00A64A8F">
        <w:rPr>
          <w:i/>
          <w:iCs/>
          <w:sz w:val="24"/>
          <w:szCs w:val="24"/>
        </w:rPr>
        <w:t>if no</w:t>
      </w:r>
      <w:r w:rsidRPr="00A64A8F">
        <w:rPr>
          <w:sz w:val="24"/>
          <w:szCs w:val="24"/>
        </w:rPr>
        <w:t xml:space="preserve">] </w:t>
      </w:r>
      <w:r w:rsidRPr="00A64A8F">
        <w:rPr>
          <w:rFonts w:eastAsia="Times New Roman"/>
          <w:sz w:val="24"/>
          <w:szCs w:val="24"/>
        </w:rPr>
        <w:t>How many times did that happen, where you offered someone a test kit and they didn't want it?</w:t>
      </w:r>
    </w:p>
    <w:p w14:paraId="4E995982" w14:textId="77777777" w:rsidR="0047370C" w:rsidRPr="00A64A8F" w:rsidRDefault="0047370C" w:rsidP="0047370C">
      <w:pPr>
        <w:rPr>
          <w:rFonts w:eastAsia="Times New Roman"/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 xml:space="preserve">It would be helpful to learn about any cases where you planned to give someone a </w:t>
      </w:r>
      <w:proofErr w:type="gramStart"/>
      <w:r w:rsidRPr="00A64A8F">
        <w:rPr>
          <w:rFonts w:eastAsia="Times New Roman"/>
          <w:sz w:val="24"/>
          <w:szCs w:val="24"/>
        </w:rPr>
        <w:t>test</w:t>
      </w:r>
      <w:proofErr w:type="gramEnd"/>
      <w:r w:rsidRPr="00A64A8F">
        <w:rPr>
          <w:rFonts w:eastAsia="Times New Roman"/>
          <w:sz w:val="24"/>
          <w:szCs w:val="24"/>
        </w:rPr>
        <w:t xml:space="preserve"> but the plans didn’t work out. Sometimes people forget or get too busy or lose a box. </w:t>
      </w:r>
    </w:p>
    <w:p w14:paraId="7B3E29EE" w14:textId="2A86B929" w:rsidR="0047370C" w:rsidRPr="00A64A8F" w:rsidRDefault="0047370C" w:rsidP="0047370C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 xml:space="preserve">What things made it difficult for you to </w:t>
      </w:r>
      <w:proofErr w:type="gramStart"/>
      <w:r w:rsidRPr="00A64A8F">
        <w:rPr>
          <w:rFonts w:eastAsia="Times New Roman"/>
          <w:sz w:val="24"/>
          <w:szCs w:val="24"/>
        </w:rPr>
        <w:t>actually give</w:t>
      </w:r>
      <w:proofErr w:type="gramEnd"/>
      <w:r w:rsidRPr="00A64A8F">
        <w:rPr>
          <w:rFonts w:eastAsia="Times New Roman"/>
          <w:sz w:val="24"/>
          <w:szCs w:val="24"/>
        </w:rPr>
        <w:t xml:space="preserve"> a test kit to someone?</w:t>
      </w:r>
    </w:p>
    <w:p w14:paraId="3694540F" w14:textId="7A018F83" w:rsidR="000C5BD8" w:rsidRPr="00A64A8F" w:rsidRDefault="000C5BD8" w:rsidP="00EB0803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It would be helpful to learn about any cases where you planned to give someone a </w:t>
      </w:r>
      <w:proofErr w:type="gramStart"/>
      <w:r w:rsidR="00760B2E" w:rsidRPr="00A64A8F">
        <w:rPr>
          <w:sz w:val="24"/>
          <w:szCs w:val="24"/>
        </w:rPr>
        <w:t>test</w:t>
      </w:r>
      <w:proofErr w:type="gramEnd"/>
      <w:r w:rsidR="00760B2E" w:rsidRPr="00A64A8F">
        <w:rPr>
          <w:sz w:val="24"/>
          <w:szCs w:val="24"/>
        </w:rPr>
        <w:t xml:space="preserve"> </w:t>
      </w:r>
      <w:r w:rsidRPr="00A64A8F">
        <w:rPr>
          <w:sz w:val="24"/>
          <w:szCs w:val="24"/>
        </w:rPr>
        <w:t xml:space="preserve">but the plans didn’t work out. </w:t>
      </w:r>
      <w:r w:rsidR="00093F44" w:rsidRPr="00A64A8F">
        <w:rPr>
          <w:sz w:val="24"/>
          <w:szCs w:val="24"/>
        </w:rPr>
        <w:t>S</w:t>
      </w:r>
      <w:r w:rsidRPr="00A64A8F">
        <w:rPr>
          <w:sz w:val="24"/>
          <w:szCs w:val="24"/>
        </w:rPr>
        <w:t xml:space="preserve">ometimes people forget or get too busy or loose a box. What </w:t>
      </w:r>
      <w:r w:rsidR="0043748B" w:rsidRPr="00A64A8F">
        <w:rPr>
          <w:sz w:val="24"/>
          <w:szCs w:val="24"/>
        </w:rPr>
        <w:t>things</w:t>
      </w:r>
      <w:r w:rsidRPr="00A64A8F">
        <w:rPr>
          <w:sz w:val="24"/>
          <w:szCs w:val="24"/>
        </w:rPr>
        <w:t xml:space="preserve"> made it difficult</w:t>
      </w:r>
      <w:r w:rsidR="00093F44" w:rsidRPr="00A64A8F">
        <w:rPr>
          <w:sz w:val="24"/>
          <w:szCs w:val="24"/>
        </w:rPr>
        <w:t xml:space="preserve"> for you</w:t>
      </w:r>
      <w:r w:rsidRPr="00A64A8F">
        <w:rPr>
          <w:sz w:val="24"/>
          <w:szCs w:val="24"/>
        </w:rPr>
        <w:t xml:space="preserve"> to </w:t>
      </w:r>
      <w:proofErr w:type="gramStart"/>
      <w:r w:rsidRPr="00A64A8F">
        <w:rPr>
          <w:sz w:val="24"/>
          <w:szCs w:val="24"/>
        </w:rPr>
        <w:t xml:space="preserve">actually </w:t>
      </w:r>
      <w:r w:rsidR="004006DE" w:rsidRPr="00A64A8F">
        <w:rPr>
          <w:sz w:val="24"/>
          <w:szCs w:val="24"/>
        </w:rPr>
        <w:t>give</w:t>
      </w:r>
      <w:proofErr w:type="gramEnd"/>
      <w:r w:rsidRPr="00A64A8F">
        <w:rPr>
          <w:sz w:val="24"/>
          <w:szCs w:val="24"/>
        </w:rPr>
        <w:t xml:space="preserve"> a </w:t>
      </w:r>
      <w:r w:rsidR="00760B2E" w:rsidRPr="00A64A8F">
        <w:rPr>
          <w:sz w:val="24"/>
          <w:szCs w:val="24"/>
        </w:rPr>
        <w:t>test</w:t>
      </w:r>
      <w:r w:rsidRPr="00A64A8F">
        <w:rPr>
          <w:sz w:val="24"/>
          <w:szCs w:val="24"/>
        </w:rPr>
        <w:t xml:space="preserve"> to someone? </w:t>
      </w:r>
    </w:p>
    <w:p w14:paraId="2F2CC1B0" w14:textId="35D7EF71" w:rsidR="00C80092" w:rsidRPr="00A64A8F" w:rsidRDefault="009F44CF" w:rsidP="005205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>[</w:t>
      </w:r>
      <w:r w:rsidR="00384910" w:rsidRPr="00A64A8F">
        <w:rPr>
          <w:i/>
          <w:iCs/>
          <w:sz w:val="24"/>
          <w:szCs w:val="24"/>
        </w:rPr>
        <w:t>I</w:t>
      </w:r>
      <w:r w:rsidR="00593F3D" w:rsidRPr="00A64A8F">
        <w:rPr>
          <w:i/>
          <w:iCs/>
          <w:sz w:val="24"/>
          <w:szCs w:val="24"/>
        </w:rPr>
        <w:t>f</w:t>
      </w:r>
      <w:r w:rsidR="00384910" w:rsidRPr="00A64A8F">
        <w:rPr>
          <w:i/>
          <w:iCs/>
          <w:sz w:val="24"/>
          <w:szCs w:val="24"/>
        </w:rPr>
        <w:t xml:space="preserve"> they have </w:t>
      </w:r>
      <w:r w:rsidR="00593F3D" w:rsidRPr="00A64A8F">
        <w:rPr>
          <w:i/>
          <w:iCs/>
          <w:sz w:val="24"/>
          <w:szCs w:val="24"/>
        </w:rPr>
        <w:t xml:space="preserve">ever </w:t>
      </w:r>
      <w:r w:rsidR="00384910" w:rsidRPr="00A64A8F">
        <w:rPr>
          <w:i/>
          <w:iCs/>
          <w:sz w:val="24"/>
          <w:szCs w:val="24"/>
        </w:rPr>
        <w:t xml:space="preserve">offered </w:t>
      </w:r>
      <w:r w:rsidR="00593F3D" w:rsidRPr="00A64A8F">
        <w:rPr>
          <w:i/>
          <w:iCs/>
          <w:sz w:val="24"/>
          <w:szCs w:val="24"/>
        </w:rPr>
        <w:t xml:space="preserve">to share a </w:t>
      </w:r>
      <w:r w:rsidR="00760B2E" w:rsidRPr="00A64A8F">
        <w:rPr>
          <w:i/>
          <w:iCs/>
          <w:sz w:val="24"/>
          <w:szCs w:val="24"/>
        </w:rPr>
        <w:t>test</w:t>
      </w:r>
      <w:proofErr w:type="gramStart"/>
      <w:r w:rsidR="00593F3D" w:rsidRPr="00A64A8F">
        <w:rPr>
          <w:sz w:val="24"/>
          <w:szCs w:val="24"/>
        </w:rPr>
        <w:t>:</w:t>
      </w:r>
      <w:r w:rsidRPr="00A64A8F">
        <w:rPr>
          <w:sz w:val="24"/>
          <w:szCs w:val="24"/>
        </w:rPr>
        <w:t xml:space="preserve">]  </w:t>
      </w:r>
      <w:r w:rsidR="00C80092" w:rsidRPr="00A64A8F">
        <w:rPr>
          <w:sz w:val="24"/>
          <w:szCs w:val="24"/>
        </w:rPr>
        <w:t>How</w:t>
      </w:r>
      <w:proofErr w:type="gramEnd"/>
      <w:r w:rsidR="00C80092" w:rsidRPr="00A64A8F">
        <w:rPr>
          <w:sz w:val="24"/>
          <w:szCs w:val="24"/>
        </w:rPr>
        <w:t xml:space="preserve"> did you feel </w:t>
      </w:r>
      <w:r w:rsidR="00780B4B" w:rsidRPr="00A64A8F">
        <w:rPr>
          <w:sz w:val="24"/>
          <w:szCs w:val="24"/>
        </w:rPr>
        <w:t xml:space="preserve">the </w:t>
      </w:r>
      <w:r w:rsidR="00780B4B" w:rsidRPr="00A64A8F">
        <w:rPr>
          <w:sz w:val="24"/>
          <w:szCs w:val="24"/>
          <w:u w:val="single"/>
        </w:rPr>
        <w:t>first</w:t>
      </w:r>
      <w:r w:rsidR="00780B4B" w:rsidRPr="00A64A8F">
        <w:rPr>
          <w:sz w:val="24"/>
          <w:szCs w:val="24"/>
        </w:rPr>
        <w:t xml:space="preserve"> time you offered someone a home test kit?  </w:t>
      </w:r>
      <w:r w:rsidR="004C11AA" w:rsidRPr="00A64A8F">
        <w:rPr>
          <w:i/>
          <w:iCs/>
          <w:sz w:val="24"/>
          <w:szCs w:val="24"/>
        </w:rPr>
        <w:t>[</w:t>
      </w:r>
      <w:r w:rsidR="005205D8" w:rsidRPr="00A64A8F">
        <w:rPr>
          <w:i/>
          <w:iCs/>
          <w:sz w:val="24"/>
          <w:szCs w:val="24"/>
        </w:rPr>
        <w:t>If</w:t>
      </w:r>
      <w:r w:rsidR="00780B4B" w:rsidRPr="00A64A8F">
        <w:rPr>
          <w:i/>
          <w:iCs/>
          <w:sz w:val="24"/>
          <w:szCs w:val="24"/>
        </w:rPr>
        <w:t xml:space="preserve"> they only offered a kit only once, ask:</w:t>
      </w:r>
      <w:r w:rsidR="004C11AA" w:rsidRPr="00A64A8F">
        <w:rPr>
          <w:i/>
          <w:iCs/>
          <w:sz w:val="24"/>
          <w:szCs w:val="24"/>
        </w:rPr>
        <w:t>]</w:t>
      </w:r>
      <w:r w:rsidR="00780B4B" w:rsidRPr="00A64A8F">
        <w:rPr>
          <w:i/>
          <w:iCs/>
          <w:sz w:val="24"/>
          <w:szCs w:val="24"/>
        </w:rPr>
        <w:t xml:space="preserve"> </w:t>
      </w:r>
      <w:r w:rsidR="00780B4B" w:rsidRPr="00A64A8F">
        <w:rPr>
          <w:sz w:val="24"/>
          <w:szCs w:val="24"/>
        </w:rPr>
        <w:t>How did you feel when you offered the home test kit?</w:t>
      </w:r>
    </w:p>
    <w:p w14:paraId="6EA4C3AE" w14:textId="77777777" w:rsidR="0047370C" w:rsidRPr="00A64A8F" w:rsidRDefault="00780B4B" w:rsidP="0047370C">
      <w:pPr>
        <w:rPr>
          <w:sz w:val="24"/>
          <w:szCs w:val="24"/>
        </w:rPr>
      </w:pPr>
      <w:r w:rsidRPr="00A64A8F">
        <w:rPr>
          <w:sz w:val="24"/>
          <w:szCs w:val="24"/>
        </w:rPr>
        <w:t xml:space="preserve">Thinking again about the </w:t>
      </w:r>
      <w:r w:rsidRPr="00A64A8F">
        <w:rPr>
          <w:sz w:val="24"/>
          <w:szCs w:val="24"/>
          <w:u w:val="single"/>
        </w:rPr>
        <w:t>first</w:t>
      </w:r>
      <w:r w:rsidRPr="00A64A8F">
        <w:rPr>
          <w:sz w:val="24"/>
          <w:szCs w:val="24"/>
        </w:rPr>
        <w:t xml:space="preserve"> time you offered someone a test kit</w:t>
      </w:r>
      <w:r w:rsidR="0047370C" w:rsidRPr="00A64A8F">
        <w:rPr>
          <w:sz w:val="24"/>
          <w:szCs w:val="24"/>
        </w:rPr>
        <w:t>:</w:t>
      </w:r>
    </w:p>
    <w:p w14:paraId="6109AEEE" w14:textId="613D3F80" w:rsidR="00C80092" w:rsidRPr="00A64A8F" w:rsidRDefault="0047370C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>W</w:t>
      </w:r>
      <w:r w:rsidR="00C80092" w:rsidRPr="00A64A8F">
        <w:rPr>
          <w:sz w:val="24"/>
          <w:szCs w:val="24"/>
        </w:rPr>
        <w:t xml:space="preserve">hat was bad about offering </w:t>
      </w:r>
      <w:proofErr w:type="gramStart"/>
      <w:r w:rsidR="00C80092" w:rsidRPr="00A64A8F">
        <w:rPr>
          <w:sz w:val="24"/>
          <w:szCs w:val="24"/>
        </w:rPr>
        <w:t>it ?</w:t>
      </w:r>
      <w:proofErr w:type="gramEnd"/>
      <w:r w:rsidR="00780B4B" w:rsidRPr="00A64A8F">
        <w:rPr>
          <w:sz w:val="24"/>
          <w:szCs w:val="24"/>
        </w:rPr>
        <w:t xml:space="preserve"> </w:t>
      </w:r>
      <w:r w:rsidR="004C11AA" w:rsidRPr="00A64A8F">
        <w:rPr>
          <w:sz w:val="24"/>
          <w:szCs w:val="24"/>
        </w:rPr>
        <w:t>[</w:t>
      </w:r>
      <w:r w:rsidR="00780B4B" w:rsidRPr="00A64A8F">
        <w:rPr>
          <w:i/>
          <w:iCs/>
          <w:sz w:val="24"/>
          <w:szCs w:val="24"/>
        </w:rPr>
        <w:t>If they only offered a kit only once, ask:</w:t>
      </w:r>
      <w:r w:rsidR="004C11AA" w:rsidRPr="00A64A8F">
        <w:rPr>
          <w:i/>
          <w:iCs/>
          <w:sz w:val="24"/>
          <w:szCs w:val="24"/>
        </w:rPr>
        <w:t>]</w:t>
      </w:r>
      <w:r w:rsidR="00780B4B" w:rsidRPr="00A64A8F">
        <w:rPr>
          <w:sz w:val="24"/>
          <w:szCs w:val="24"/>
        </w:rPr>
        <w:t xml:space="preserve"> What was bad about offering it?</w:t>
      </w:r>
    </w:p>
    <w:p w14:paraId="3FF1A186" w14:textId="2D0E818B" w:rsidR="00A23E15" w:rsidRPr="00A64A8F" w:rsidRDefault="00A23E15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>What was good about offering it?</w:t>
      </w:r>
    </w:p>
    <w:p w14:paraId="301A6BC8" w14:textId="7E86812E" w:rsidR="00C80092" w:rsidRPr="00A64A8F" w:rsidRDefault="00C80092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>What ma</w:t>
      </w:r>
      <w:r w:rsidR="00A23E15" w:rsidRPr="00A64A8F">
        <w:rPr>
          <w:sz w:val="24"/>
          <w:szCs w:val="24"/>
        </w:rPr>
        <w:t>d</w:t>
      </w:r>
      <w:r w:rsidRPr="00A64A8F">
        <w:rPr>
          <w:sz w:val="24"/>
          <w:szCs w:val="24"/>
        </w:rPr>
        <w:t xml:space="preserve">e it difficult to offer the test to </w:t>
      </w:r>
      <w:r w:rsidR="009F44CF" w:rsidRPr="00A64A8F">
        <w:rPr>
          <w:sz w:val="24"/>
          <w:szCs w:val="24"/>
        </w:rPr>
        <w:t>someone</w:t>
      </w:r>
      <w:r w:rsidRPr="00A64A8F">
        <w:rPr>
          <w:sz w:val="24"/>
          <w:szCs w:val="24"/>
        </w:rPr>
        <w:t>?</w:t>
      </w:r>
    </w:p>
    <w:p w14:paraId="53D0EA0C" w14:textId="1E891D49" w:rsidR="00A23E15" w:rsidRPr="00A64A8F" w:rsidRDefault="00A23E15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 xml:space="preserve">What could make it easier </w:t>
      </w:r>
      <w:r w:rsidR="00593F3D" w:rsidRPr="00A64A8F">
        <w:rPr>
          <w:sz w:val="24"/>
          <w:szCs w:val="24"/>
        </w:rPr>
        <w:t xml:space="preserve">for you </w:t>
      </w:r>
      <w:r w:rsidRPr="00A64A8F">
        <w:rPr>
          <w:sz w:val="24"/>
          <w:szCs w:val="24"/>
        </w:rPr>
        <w:t>to offer the test to someone?</w:t>
      </w:r>
    </w:p>
    <w:p w14:paraId="5989A983" w14:textId="7076861E" w:rsidR="007E7626" w:rsidRPr="00A64A8F" w:rsidRDefault="007E7626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 xml:space="preserve">Who might think it was a bad idea for you to </w:t>
      </w:r>
      <w:r w:rsidR="009F44CF" w:rsidRPr="00A64A8F">
        <w:rPr>
          <w:sz w:val="24"/>
          <w:szCs w:val="24"/>
        </w:rPr>
        <w:t>offer someone a home test kit</w:t>
      </w:r>
      <w:r w:rsidRPr="00A64A8F">
        <w:rPr>
          <w:sz w:val="24"/>
          <w:szCs w:val="24"/>
        </w:rPr>
        <w:t>?</w:t>
      </w:r>
    </w:p>
    <w:p w14:paraId="68FE9458" w14:textId="477E17B4" w:rsidR="004C11AA" w:rsidRPr="00A64A8F" w:rsidRDefault="007E7626" w:rsidP="00E22EF4">
      <w:pPr>
        <w:pStyle w:val="ListParagraph"/>
        <w:numPr>
          <w:ilvl w:val="1"/>
          <w:numId w:val="6"/>
        </w:numPr>
        <w:ind w:left="720"/>
        <w:rPr>
          <w:sz w:val="24"/>
          <w:szCs w:val="24"/>
        </w:rPr>
      </w:pPr>
      <w:r w:rsidRPr="00A64A8F">
        <w:rPr>
          <w:sz w:val="24"/>
          <w:szCs w:val="24"/>
        </w:rPr>
        <w:t xml:space="preserve">Who might think it is a good idea for you to </w:t>
      </w:r>
      <w:r w:rsidR="009F44CF" w:rsidRPr="00A64A8F">
        <w:rPr>
          <w:sz w:val="24"/>
          <w:szCs w:val="24"/>
        </w:rPr>
        <w:t>offer someone a home test kit</w:t>
      </w:r>
      <w:r w:rsidRPr="00A64A8F">
        <w:rPr>
          <w:sz w:val="24"/>
          <w:szCs w:val="24"/>
        </w:rPr>
        <w:t>?</w:t>
      </w:r>
    </w:p>
    <w:p w14:paraId="0F09FF32" w14:textId="52D3710D" w:rsidR="004C11AA" w:rsidRPr="00A64A8F" w:rsidRDefault="004C11AA" w:rsidP="004C11AA">
      <w:pPr>
        <w:ind w:left="360"/>
        <w:rPr>
          <w:i/>
          <w:iCs/>
          <w:sz w:val="24"/>
          <w:szCs w:val="24"/>
        </w:rPr>
      </w:pPr>
      <w:r w:rsidRPr="00A64A8F">
        <w:rPr>
          <w:i/>
          <w:iCs/>
          <w:sz w:val="24"/>
          <w:szCs w:val="24"/>
        </w:rPr>
        <w:t>If more than one test was given to someone else:</w:t>
      </w:r>
    </w:p>
    <w:p w14:paraId="01250FC4" w14:textId="77777777" w:rsidR="00E22EF4" w:rsidRPr="00A64A8F" w:rsidRDefault="004C11AA" w:rsidP="002661C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Think about the </w:t>
      </w:r>
      <w:r w:rsidR="002C489E" w:rsidRPr="00A64A8F">
        <w:rPr>
          <w:sz w:val="24"/>
          <w:szCs w:val="24"/>
        </w:rPr>
        <w:t>tests</w:t>
      </w:r>
      <w:r w:rsidRPr="00A64A8F">
        <w:rPr>
          <w:sz w:val="24"/>
          <w:szCs w:val="24"/>
        </w:rPr>
        <w:t xml:space="preserve"> you gave </w:t>
      </w:r>
      <w:r w:rsidR="00717D20" w:rsidRPr="00A64A8F">
        <w:rPr>
          <w:sz w:val="24"/>
          <w:szCs w:val="24"/>
        </w:rPr>
        <w:t>away</w:t>
      </w:r>
      <w:r w:rsidRPr="00A64A8F">
        <w:rPr>
          <w:sz w:val="24"/>
          <w:szCs w:val="24"/>
        </w:rPr>
        <w:t xml:space="preserve">. Who did you give </w:t>
      </w:r>
      <w:r w:rsidR="00717D20" w:rsidRPr="00A64A8F">
        <w:rPr>
          <w:sz w:val="24"/>
          <w:szCs w:val="24"/>
        </w:rPr>
        <w:t xml:space="preserve">a </w:t>
      </w:r>
      <w:r w:rsidR="002C489E" w:rsidRPr="00A64A8F">
        <w:rPr>
          <w:sz w:val="24"/>
          <w:szCs w:val="24"/>
        </w:rPr>
        <w:t>test kit</w:t>
      </w:r>
      <w:r w:rsidRPr="00A64A8F">
        <w:rPr>
          <w:sz w:val="24"/>
          <w:szCs w:val="24"/>
        </w:rPr>
        <w:t xml:space="preserve">? </w:t>
      </w:r>
      <w:r w:rsidR="00717D20" w:rsidRPr="00A64A8F">
        <w:rPr>
          <w:sz w:val="24"/>
          <w:szCs w:val="24"/>
        </w:rPr>
        <w:t>W</w:t>
      </w:r>
      <w:r w:rsidRPr="00A64A8F">
        <w:rPr>
          <w:sz w:val="24"/>
          <w:szCs w:val="24"/>
        </w:rPr>
        <w:t>e don’t need to know their name; just their relation to you</w:t>
      </w:r>
      <w:r w:rsidR="00717D20" w:rsidRPr="00A64A8F">
        <w:rPr>
          <w:sz w:val="24"/>
          <w:szCs w:val="24"/>
        </w:rPr>
        <w:t>.</w:t>
      </w:r>
    </w:p>
    <w:p w14:paraId="5FF6454A" w14:textId="2452376D" w:rsidR="00E22EF4" w:rsidRPr="00A64A8F" w:rsidRDefault="00E22EF4" w:rsidP="002661C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Why did you decide to give a test kit to each of those people?</w:t>
      </w:r>
    </w:p>
    <w:p w14:paraId="0B2E8508" w14:textId="5C3A79C3" w:rsidR="00E22EF4" w:rsidRPr="00A64A8F" w:rsidRDefault="00E22EF4" w:rsidP="002661C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64A8F">
        <w:rPr>
          <w:rFonts w:eastAsia="Times New Roman"/>
          <w:sz w:val="24"/>
          <w:szCs w:val="24"/>
        </w:rPr>
        <w:t>If basically anything was possible, what would be the easiest way for you to get a home test kit?  </w:t>
      </w:r>
    </w:p>
    <w:p w14:paraId="33C3B4D1" w14:textId="2DACF9C2" w:rsidR="002661C8" w:rsidRPr="00A64A8F" w:rsidRDefault="002661C8" w:rsidP="002661C8">
      <w:pPr>
        <w:rPr>
          <w:sz w:val="24"/>
          <w:szCs w:val="24"/>
        </w:rPr>
      </w:pPr>
      <w:r w:rsidRPr="00A64A8F">
        <w:rPr>
          <w:sz w:val="24"/>
          <w:szCs w:val="24"/>
        </w:rPr>
        <w:t xml:space="preserve">Imagine the city had a van driving by your home today that has lots of small boxes with a free COVID test kit inside each box. These test kits allow people to test themselves at home for COVID and learn the results in 15 minutes. </w:t>
      </w:r>
    </w:p>
    <w:p w14:paraId="75FC74A3" w14:textId="77777777" w:rsidR="002661C8" w:rsidRPr="00A64A8F" w:rsidRDefault="002661C8" w:rsidP="002661C8">
      <w:pPr>
        <w:rPr>
          <w:sz w:val="24"/>
          <w:szCs w:val="24"/>
        </w:rPr>
      </w:pPr>
      <w:r w:rsidRPr="00A64A8F">
        <w:rPr>
          <w:sz w:val="24"/>
          <w:szCs w:val="24"/>
        </w:rPr>
        <w:t xml:space="preserve">The people in the van say you can take home up to </w:t>
      </w:r>
      <w:r w:rsidRPr="00A64A8F">
        <w:rPr>
          <w:i/>
          <w:iCs/>
          <w:sz w:val="24"/>
          <w:szCs w:val="24"/>
        </w:rPr>
        <w:t>5 test kits</w:t>
      </w:r>
      <w:r w:rsidRPr="00A64A8F">
        <w:rPr>
          <w:sz w:val="24"/>
          <w:szCs w:val="24"/>
        </w:rPr>
        <w:t xml:space="preserve">. They could give you one of these test kits, or a stack of them so that you would have many COVID tests to take home. </w:t>
      </w:r>
    </w:p>
    <w:p w14:paraId="763FE239" w14:textId="2FBE811D" w:rsidR="002661C8" w:rsidRPr="00A64A8F" w:rsidRDefault="002661C8" w:rsidP="004A224B">
      <w:pPr>
        <w:rPr>
          <w:sz w:val="24"/>
          <w:szCs w:val="24"/>
        </w:rPr>
      </w:pPr>
      <w:r w:rsidRPr="00A64A8F">
        <w:rPr>
          <w:sz w:val="24"/>
          <w:szCs w:val="24"/>
        </w:rPr>
        <w:t>There are debates about whether it would be a good idea for the city to offer these free COVID tests for people to take home. It may not be a good idea, and we are trying to understand if that is the case. This means your honest opinion is very helpful and valuable. You could help Philly avoid a mistake or do a good thing.</w:t>
      </w:r>
    </w:p>
    <w:p w14:paraId="494C23EC" w14:textId="01DCAB3B" w:rsidR="0082210B" w:rsidRPr="00A64A8F" w:rsidRDefault="00FC0059" w:rsidP="004A224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64A8F">
        <w:rPr>
          <w:sz w:val="24"/>
          <w:szCs w:val="24"/>
        </w:rPr>
        <w:t>I</w:t>
      </w:r>
      <w:r w:rsidR="00A9489F" w:rsidRPr="00A64A8F">
        <w:rPr>
          <w:sz w:val="24"/>
          <w:szCs w:val="24"/>
        </w:rPr>
        <w:t>f the</w:t>
      </w:r>
      <w:r w:rsidRPr="00A64A8F">
        <w:rPr>
          <w:sz w:val="24"/>
          <w:szCs w:val="24"/>
        </w:rPr>
        <w:t xml:space="preserve"> city</w:t>
      </w:r>
      <w:r w:rsidR="0082210B" w:rsidRPr="00A64A8F">
        <w:rPr>
          <w:sz w:val="24"/>
          <w:szCs w:val="24"/>
        </w:rPr>
        <w:t>’s van is driving by your place today to</w:t>
      </w:r>
      <w:r w:rsidRPr="00A64A8F">
        <w:rPr>
          <w:sz w:val="24"/>
          <w:szCs w:val="24"/>
        </w:rPr>
        <w:t xml:space="preserve"> </w:t>
      </w:r>
      <w:r w:rsidR="00A9489F" w:rsidRPr="00A64A8F">
        <w:rPr>
          <w:sz w:val="24"/>
          <w:szCs w:val="24"/>
        </w:rPr>
        <w:t>giv</w:t>
      </w:r>
      <w:r w:rsidR="0082210B" w:rsidRPr="00A64A8F">
        <w:rPr>
          <w:sz w:val="24"/>
          <w:szCs w:val="24"/>
        </w:rPr>
        <w:t>e</w:t>
      </w:r>
      <w:r w:rsidR="00A9489F" w:rsidRPr="00A64A8F">
        <w:rPr>
          <w:sz w:val="24"/>
          <w:szCs w:val="24"/>
        </w:rPr>
        <w:t xml:space="preserve"> out these</w:t>
      </w:r>
      <w:r w:rsidR="00570732" w:rsidRPr="00A64A8F">
        <w:rPr>
          <w:sz w:val="24"/>
          <w:szCs w:val="24"/>
        </w:rPr>
        <w:t xml:space="preserve"> </w:t>
      </w:r>
      <w:r w:rsidR="00914D2F" w:rsidRPr="00A64A8F">
        <w:rPr>
          <w:sz w:val="24"/>
          <w:szCs w:val="24"/>
        </w:rPr>
        <w:t xml:space="preserve">free </w:t>
      </w:r>
      <w:r w:rsidR="0082210B" w:rsidRPr="00A64A8F">
        <w:rPr>
          <w:sz w:val="24"/>
          <w:szCs w:val="24"/>
        </w:rPr>
        <w:t>test kit</w:t>
      </w:r>
      <w:r w:rsidR="002C489E" w:rsidRPr="00A64A8F">
        <w:rPr>
          <w:sz w:val="24"/>
          <w:szCs w:val="24"/>
        </w:rPr>
        <w:t>s</w:t>
      </w:r>
      <w:r w:rsidR="0082210B" w:rsidRPr="00A64A8F">
        <w:rPr>
          <w:sz w:val="24"/>
          <w:szCs w:val="24"/>
        </w:rPr>
        <w:t>, is it likely or unlikely that you would take any?</w:t>
      </w:r>
    </w:p>
    <w:p w14:paraId="51BD6007" w14:textId="71F656B8" w:rsidR="004A224B" w:rsidRPr="00A64A8F" w:rsidRDefault="004A224B" w:rsidP="004A224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64A8F">
        <w:rPr>
          <w:sz w:val="24"/>
          <w:szCs w:val="24"/>
        </w:rPr>
        <w:lastRenderedPageBreak/>
        <w:t xml:space="preserve">[if no, skip] </w:t>
      </w:r>
      <w:r w:rsidR="002C489E" w:rsidRPr="00A64A8F">
        <w:rPr>
          <w:sz w:val="24"/>
          <w:szCs w:val="24"/>
        </w:rPr>
        <w:t>H</w:t>
      </w:r>
      <w:r w:rsidRPr="00A64A8F">
        <w:rPr>
          <w:sz w:val="24"/>
          <w:szCs w:val="24"/>
        </w:rPr>
        <w:t xml:space="preserve">ow many tests would you like to </w:t>
      </w:r>
      <w:r w:rsidR="0082210B" w:rsidRPr="00A64A8F">
        <w:rPr>
          <w:sz w:val="24"/>
          <w:szCs w:val="24"/>
        </w:rPr>
        <w:t>pick up</w:t>
      </w:r>
      <w:r w:rsidRPr="00A64A8F">
        <w:rPr>
          <w:sz w:val="24"/>
          <w:szCs w:val="24"/>
        </w:rPr>
        <w:t>?</w:t>
      </w:r>
    </w:p>
    <w:p w14:paraId="6919C6E8" w14:textId="5587F8D1" w:rsidR="004A224B" w:rsidRPr="00A64A8F" w:rsidRDefault="004A224B" w:rsidP="004A224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[if they want more than one] What would you probably do with each </w:t>
      </w:r>
      <w:r w:rsidR="0002510B" w:rsidRPr="00A64A8F">
        <w:rPr>
          <w:sz w:val="24"/>
          <w:szCs w:val="24"/>
        </w:rPr>
        <w:t>test</w:t>
      </w:r>
      <w:r w:rsidRPr="00A64A8F">
        <w:rPr>
          <w:sz w:val="24"/>
          <w:szCs w:val="24"/>
        </w:rPr>
        <w:t xml:space="preserve">? For example, would you want to use </w:t>
      </w:r>
      <w:r w:rsidR="00D255EB" w:rsidRPr="00A64A8F">
        <w:rPr>
          <w:sz w:val="24"/>
          <w:szCs w:val="24"/>
        </w:rPr>
        <w:t xml:space="preserve">them </w:t>
      </w:r>
      <w:r w:rsidR="00A20086" w:rsidRPr="00A64A8F">
        <w:rPr>
          <w:sz w:val="24"/>
          <w:szCs w:val="24"/>
        </w:rPr>
        <w:t>to</w:t>
      </w:r>
      <w:r w:rsidR="00A9489F" w:rsidRPr="00A64A8F">
        <w:rPr>
          <w:sz w:val="24"/>
          <w:szCs w:val="24"/>
        </w:rPr>
        <w:t xml:space="preserve"> test</w:t>
      </w:r>
      <w:r w:rsidR="00687834" w:rsidRPr="00A64A8F">
        <w:rPr>
          <w:sz w:val="24"/>
          <w:szCs w:val="24"/>
        </w:rPr>
        <w:t xml:space="preserve"> yourself</w:t>
      </w:r>
      <w:r w:rsidR="00FC0059" w:rsidRPr="00A64A8F">
        <w:rPr>
          <w:sz w:val="24"/>
          <w:szCs w:val="24"/>
        </w:rPr>
        <w:t xml:space="preserve">, </w:t>
      </w:r>
      <w:r w:rsidR="00D255EB" w:rsidRPr="00A64A8F">
        <w:rPr>
          <w:sz w:val="24"/>
          <w:szCs w:val="24"/>
        </w:rPr>
        <w:t xml:space="preserve">or </w:t>
      </w:r>
      <w:r w:rsidR="00FC0059" w:rsidRPr="00A64A8F">
        <w:rPr>
          <w:sz w:val="24"/>
          <w:szCs w:val="24"/>
        </w:rPr>
        <w:t>someone else you live with</w:t>
      </w:r>
      <w:r w:rsidRPr="00A64A8F">
        <w:rPr>
          <w:sz w:val="24"/>
          <w:szCs w:val="24"/>
        </w:rPr>
        <w:t xml:space="preserve">? </w:t>
      </w:r>
    </w:p>
    <w:p w14:paraId="1CF08E5F" w14:textId="7F780481" w:rsidR="004A224B" w:rsidRPr="00A64A8F" w:rsidRDefault="004A224B" w:rsidP="004A224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[if they want more than one] </w:t>
      </w:r>
      <w:r w:rsidR="00D255EB" w:rsidRPr="00A64A8F">
        <w:rPr>
          <w:sz w:val="24"/>
          <w:szCs w:val="24"/>
        </w:rPr>
        <w:t xml:space="preserve">Would you be likely or unlikely to give one of the </w:t>
      </w:r>
      <w:r w:rsidR="002C489E" w:rsidRPr="00A64A8F">
        <w:rPr>
          <w:sz w:val="24"/>
          <w:szCs w:val="24"/>
        </w:rPr>
        <w:t>tests</w:t>
      </w:r>
      <w:r w:rsidR="00D255EB" w:rsidRPr="00A64A8F">
        <w:rPr>
          <w:sz w:val="24"/>
          <w:szCs w:val="24"/>
        </w:rPr>
        <w:t xml:space="preserve"> to someone who doesn’t live with you?</w:t>
      </w:r>
    </w:p>
    <w:p w14:paraId="0425B5FF" w14:textId="3E0211D2" w:rsidR="002D3680" w:rsidRPr="00A64A8F" w:rsidRDefault="00A26795">
      <w:pPr>
        <w:rPr>
          <w:sz w:val="24"/>
          <w:szCs w:val="24"/>
        </w:rPr>
      </w:pPr>
      <w:r w:rsidRPr="00A64A8F">
        <w:rPr>
          <w:sz w:val="24"/>
          <w:szCs w:val="24"/>
        </w:rPr>
        <w:t xml:space="preserve">Now imagine that you don’t have any of these home-testing kits, but a friend offers you </w:t>
      </w:r>
      <w:r w:rsidR="003D1E69" w:rsidRPr="00A64A8F">
        <w:rPr>
          <w:sz w:val="24"/>
          <w:szCs w:val="24"/>
        </w:rPr>
        <w:t xml:space="preserve">a </w:t>
      </w:r>
      <w:r w:rsidRPr="00A64A8F">
        <w:rPr>
          <w:sz w:val="24"/>
          <w:szCs w:val="24"/>
        </w:rPr>
        <w:t>box so that you can test yourself for COVID</w:t>
      </w:r>
      <w:r w:rsidR="00186D9D" w:rsidRPr="00A64A8F">
        <w:rPr>
          <w:sz w:val="24"/>
          <w:szCs w:val="24"/>
        </w:rPr>
        <w:t>.</w:t>
      </w:r>
    </w:p>
    <w:p w14:paraId="389980EB" w14:textId="7ADA8DB4" w:rsidR="00A26795" w:rsidRPr="00A64A8F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How would you feel about </w:t>
      </w:r>
      <w:r w:rsidR="002C489E" w:rsidRPr="00A64A8F">
        <w:rPr>
          <w:sz w:val="24"/>
          <w:szCs w:val="24"/>
        </w:rPr>
        <w:t>a friend</w:t>
      </w:r>
      <w:r w:rsidRPr="00A64A8F">
        <w:rPr>
          <w:sz w:val="24"/>
          <w:szCs w:val="24"/>
        </w:rPr>
        <w:t xml:space="preserve"> offering to give you a </w:t>
      </w:r>
      <w:r w:rsidR="002C489E" w:rsidRPr="00A64A8F">
        <w:rPr>
          <w:sz w:val="24"/>
          <w:szCs w:val="24"/>
        </w:rPr>
        <w:t>test kit</w:t>
      </w:r>
      <w:r w:rsidRPr="00A64A8F">
        <w:rPr>
          <w:sz w:val="24"/>
          <w:szCs w:val="24"/>
        </w:rPr>
        <w:t>?</w:t>
      </w:r>
    </w:p>
    <w:p w14:paraId="49127BE6" w14:textId="6C5414A0" w:rsidR="003D1E69" w:rsidRPr="00A64A8F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ould you be unlikely or likely to </w:t>
      </w:r>
      <w:r w:rsidR="003D1E69" w:rsidRPr="00A64A8F">
        <w:rPr>
          <w:sz w:val="24"/>
          <w:szCs w:val="24"/>
        </w:rPr>
        <w:t xml:space="preserve">take a </w:t>
      </w:r>
      <w:r w:rsidR="002C489E" w:rsidRPr="00A64A8F">
        <w:rPr>
          <w:sz w:val="24"/>
          <w:szCs w:val="24"/>
        </w:rPr>
        <w:t>test kit home with you</w:t>
      </w:r>
      <w:r w:rsidR="003D1E69" w:rsidRPr="00A64A8F">
        <w:rPr>
          <w:sz w:val="24"/>
          <w:szCs w:val="24"/>
        </w:rPr>
        <w:t>?</w:t>
      </w:r>
    </w:p>
    <w:p w14:paraId="6D5DFFC3" w14:textId="1C54FBD4" w:rsidR="00A26795" w:rsidRPr="00A64A8F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at could be bad about </w:t>
      </w:r>
      <w:r w:rsidR="008A2F78" w:rsidRPr="00A64A8F">
        <w:rPr>
          <w:sz w:val="24"/>
          <w:szCs w:val="24"/>
        </w:rPr>
        <w:t>accepting a test kit</w:t>
      </w:r>
      <w:r w:rsidR="00BE1BDA" w:rsidRPr="00A64A8F">
        <w:rPr>
          <w:sz w:val="24"/>
          <w:szCs w:val="24"/>
        </w:rPr>
        <w:t xml:space="preserve"> from a friend?</w:t>
      </w:r>
    </w:p>
    <w:p w14:paraId="4E1AFEA6" w14:textId="2CA052E5" w:rsidR="00DA5AFC" w:rsidRPr="00A64A8F" w:rsidRDefault="00DA5AFC" w:rsidP="00475997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at could be good about </w:t>
      </w:r>
      <w:r w:rsidR="008A2F78" w:rsidRPr="00A64A8F">
        <w:rPr>
          <w:sz w:val="24"/>
          <w:szCs w:val="24"/>
        </w:rPr>
        <w:t>accepting a test kit</w:t>
      </w:r>
      <w:r w:rsidR="00BE1BDA" w:rsidRPr="00A64A8F">
        <w:rPr>
          <w:sz w:val="24"/>
          <w:szCs w:val="24"/>
        </w:rPr>
        <w:t xml:space="preserve"> from a friend?</w:t>
      </w:r>
    </w:p>
    <w:p w14:paraId="00438815" w14:textId="28BC9B81" w:rsidR="00A26795" w:rsidRPr="00A64A8F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o might disapprove of you </w:t>
      </w:r>
      <w:r w:rsidR="008A2F78" w:rsidRPr="00A64A8F">
        <w:rPr>
          <w:sz w:val="24"/>
          <w:szCs w:val="24"/>
        </w:rPr>
        <w:t>accepting a test kit</w:t>
      </w:r>
      <w:r w:rsidR="00BE1BDA" w:rsidRPr="00A64A8F">
        <w:rPr>
          <w:sz w:val="24"/>
          <w:szCs w:val="24"/>
        </w:rPr>
        <w:t xml:space="preserve"> offered by a friend?</w:t>
      </w:r>
    </w:p>
    <w:p w14:paraId="609F02A9" w14:textId="3A857852" w:rsidR="00DA5AFC" w:rsidRPr="00A64A8F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o might approve of you </w:t>
      </w:r>
      <w:r w:rsidR="008A2F78" w:rsidRPr="00A64A8F">
        <w:rPr>
          <w:sz w:val="24"/>
          <w:szCs w:val="24"/>
        </w:rPr>
        <w:t>accepting a test kit from a friend</w:t>
      </w:r>
      <w:r w:rsidR="00BE1BDA" w:rsidRPr="00A64A8F">
        <w:rPr>
          <w:sz w:val="24"/>
          <w:szCs w:val="24"/>
        </w:rPr>
        <w:t>?</w:t>
      </w:r>
    </w:p>
    <w:p w14:paraId="3BEB8961" w14:textId="6FAD8FE0" w:rsidR="00DA5AFC" w:rsidRPr="00A64A8F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at could make it difficult </w:t>
      </w:r>
      <w:r w:rsidR="00BE1BDA" w:rsidRPr="00A64A8F">
        <w:rPr>
          <w:sz w:val="24"/>
          <w:szCs w:val="24"/>
        </w:rPr>
        <w:t xml:space="preserve">to </w:t>
      </w:r>
      <w:r w:rsidR="001D49F6" w:rsidRPr="00A64A8F">
        <w:rPr>
          <w:sz w:val="24"/>
          <w:szCs w:val="24"/>
        </w:rPr>
        <w:t>accept</w:t>
      </w:r>
      <w:r w:rsidR="00124DDA" w:rsidRPr="00A64A8F">
        <w:rPr>
          <w:sz w:val="24"/>
          <w:szCs w:val="24"/>
        </w:rPr>
        <w:t xml:space="preserve"> a </w:t>
      </w:r>
      <w:r w:rsidR="008A2F78" w:rsidRPr="00A64A8F">
        <w:rPr>
          <w:sz w:val="24"/>
          <w:szCs w:val="24"/>
        </w:rPr>
        <w:t>test kit</w:t>
      </w:r>
      <w:r w:rsidR="00124DDA" w:rsidRPr="00A64A8F">
        <w:rPr>
          <w:sz w:val="24"/>
          <w:szCs w:val="24"/>
        </w:rPr>
        <w:t xml:space="preserve"> from a friend</w:t>
      </w:r>
      <w:r w:rsidR="00BE1BDA" w:rsidRPr="00A64A8F">
        <w:rPr>
          <w:sz w:val="24"/>
          <w:szCs w:val="24"/>
        </w:rPr>
        <w:t xml:space="preserve">? </w:t>
      </w:r>
    </w:p>
    <w:p w14:paraId="315B4491" w14:textId="3A0099D9" w:rsidR="00DA5AFC" w:rsidRPr="00A64A8F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64A8F">
        <w:rPr>
          <w:sz w:val="24"/>
          <w:szCs w:val="24"/>
        </w:rPr>
        <w:t xml:space="preserve">What could make it easier to </w:t>
      </w:r>
      <w:r w:rsidR="001D49F6" w:rsidRPr="00A64A8F">
        <w:rPr>
          <w:sz w:val="24"/>
          <w:szCs w:val="24"/>
        </w:rPr>
        <w:t>accept</w:t>
      </w:r>
      <w:r w:rsidR="00124DDA" w:rsidRPr="00A64A8F">
        <w:rPr>
          <w:sz w:val="24"/>
          <w:szCs w:val="24"/>
        </w:rPr>
        <w:t xml:space="preserve"> a </w:t>
      </w:r>
      <w:r w:rsidR="008A2F78" w:rsidRPr="00A64A8F">
        <w:rPr>
          <w:sz w:val="24"/>
          <w:szCs w:val="24"/>
        </w:rPr>
        <w:t>test kit</w:t>
      </w:r>
      <w:r w:rsidR="00124DDA" w:rsidRPr="00A64A8F">
        <w:rPr>
          <w:sz w:val="24"/>
          <w:szCs w:val="24"/>
        </w:rPr>
        <w:t xml:space="preserve"> from a friend</w:t>
      </w:r>
      <w:r w:rsidRPr="00A64A8F">
        <w:rPr>
          <w:sz w:val="24"/>
          <w:szCs w:val="24"/>
        </w:rPr>
        <w:t>?</w:t>
      </w:r>
    </w:p>
    <w:p w14:paraId="3D052284" w14:textId="3A6C100D" w:rsidR="00F92F26" w:rsidRPr="00A64A8F" w:rsidRDefault="00F92F26" w:rsidP="00F92F26">
      <w:pPr>
        <w:rPr>
          <w:sz w:val="24"/>
          <w:szCs w:val="24"/>
        </w:rPr>
      </w:pPr>
    </w:p>
    <w:sectPr w:rsidR="00F92F26" w:rsidRPr="00A64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DB8"/>
    <w:multiLevelType w:val="hybridMultilevel"/>
    <w:tmpl w:val="AE5A4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F4C95"/>
    <w:multiLevelType w:val="hybridMultilevel"/>
    <w:tmpl w:val="991AE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F014A"/>
    <w:multiLevelType w:val="hybridMultilevel"/>
    <w:tmpl w:val="35206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CA5FF6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B2FFE"/>
    <w:multiLevelType w:val="hybridMultilevel"/>
    <w:tmpl w:val="8D92B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61880"/>
    <w:multiLevelType w:val="hybridMultilevel"/>
    <w:tmpl w:val="EDA20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B332B"/>
    <w:multiLevelType w:val="hybridMultilevel"/>
    <w:tmpl w:val="6E58B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A61A1"/>
    <w:multiLevelType w:val="hybridMultilevel"/>
    <w:tmpl w:val="747AD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611F88"/>
    <w:multiLevelType w:val="hybridMultilevel"/>
    <w:tmpl w:val="D9D2FCCE"/>
    <w:lvl w:ilvl="0" w:tplc="8BF228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8960B30"/>
    <w:multiLevelType w:val="hybridMultilevel"/>
    <w:tmpl w:val="C60AF036"/>
    <w:lvl w:ilvl="0" w:tplc="8BF228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C772BC6"/>
    <w:multiLevelType w:val="hybridMultilevel"/>
    <w:tmpl w:val="7FDEF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701247">
    <w:abstractNumId w:val="8"/>
  </w:num>
  <w:num w:numId="2" w16cid:durableId="897323606">
    <w:abstractNumId w:val="6"/>
  </w:num>
  <w:num w:numId="3" w16cid:durableId="994727844">
    <w:abstractNumId w:val="3"/>
  </w:num>
  <w:num w:numId="4" w16cid:durableId="1685864573">
    <w:abstractNumId w:val="9"/>
  </w:num>
  <w:num w:numId="5" w16cid:durableId="1452239182">
    <w:abstractNumId w:val="7"/>
  </w:num>
  <w:num w:numId="6" w16cid:durableId="240139041">
    <w:abstractNumId w:val="2"/>
  </w:num>
  <w:num w:numId="7" w16cid:durableId="309946942">
    <w:abstractNumId w:val="1"/>
  </w:num>
  <w:num w:numId="8" w16cid:durableId="1290668068">
    <w:abstractNumId w:val="5"/>
  </w:num>
  <w:num w:numId="9" w16cid:durableId="869339589">
    <w:abstractNumId w:val="0"/>
  </w:num>
  <w:num w:numId="10" w16cid:durableId="1221794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4B"/>
    <w:rsid w:val="0002510B"/>
    <w:rsid w:val="00066531"/>
    <w:rsid w:val="00093F44"/>
    <w:rsid w:val="00096ECC"/>
    <w:rsid w:val="00097812"/>
    <w:rsid w:val="000C5BD8"/>
    <w:rsid w:val="000F2CD8"/>
    <w:rsid w:val="0011531D"/>
    <w:rsid w:val="00124DDA"/>
    <w:rsid w:val="00127A84"/>
    <w:rsid w:val="0015414A"/>
    <w:rsid w:val="001732E4"/>
    <w:rsid w:val="00186D9D"/>
    <w:rsid w:val="001D163E"/>
    <w:rsid w:val="001D49F6"/>
    <w:rsid w:val="001F0E04"/>
    <w:rsid w:val="0020714E"/>
    <w:rsid w:val="002661C8"/>
    <w:rsid w:val="00282AA6"/>
    <w:rsid w:val="002A4F56"/>
    <w:rsid w:val="002C489E"/>
    <w:rsid w:val="002D3680"/>
    <w:rsid w:val="00326D70"/>
    <w:rsid w:val="00363E03"/>
    <w:rsid w:val="00384910"/>
    <w:rsid w:val="00386569"/>
    <w:rsid w:val="00395273"/>
    <w:rsid w:val="003A3B0C"/>
    <w:rsid w:val="003D1E69"/>
    <w:rsid w:val="003D2539"/>
    <w:rsid w:val="004006DE"/>
    <w:rsid w:val="0041038A"/>
    <w:rsid w:val="0043748B"/>
    <w:rsid w:val="0047370C"/>
    <w:rsid w:val="00475997"/>
    <w:rsid w:val="004A224B"/>
    <w:rsid w:val="004C11AA"/>
    <w:rsid w:val="004C5819"/>
    <w:rsid w:val="004F6A28"/>
    <w:rsid w:val="005205D8"/>
    <w:rsid w:val="00556D3D"/>
    <w:rsid w:val="005658B0"/>
    <w:rsid w:val="00570732"/>
    <w:rsid w:val="005722D9"/>
    <w:rsid w:val="0058173E"/>
    <w:rsid w:val="00582967"/>
    <w:rsid w:val="0058366C"/>
    <w:rsid w:val="00593F3D"/>
    <w:rsid w:val="005C7B36"/>
    <w:rsid w:val="00620981"/>
    <w:rsid w:val="00626917"/>
    <w:rsid w:val="00676F70"/>
    <w:rsid w:val="006812D3"/>
    <w:rsid w:val="00687834"/>
    <w:rsid w:val="006C40B8"/>
    <w:rsid w:val="006E20CA"/>
    <w:rsid w:val="006F07C6"/>
    <w:rsid w:val="00711304"/>
    <w:rsid w:val="00717D20"/>
    <w:rsid w:val="00724CAD"/>
    <w:rsid w:val="0075621F"/>
    <w:rsid w:val="00760B2E"/>
    <w:rsid w:val="00780B4B"/>
    <w:rsid w:val="007D7D6B"/>
    <w:rsid w:val="007E7626"/>
    <w:rsid w:val="0082210B"/>
    <w:rsid w:val="008A2F78"/>
    <w:rsid w:val="008B4976"/>
    <w:rsid w:val="00914D2F"/>
    <w:rsid w:val="009769F5"/>
    <w:rsid w:val="009C7070"/>
    <w:rsid w:val="009F44CF"/>
    <w:rsid w:val="00A17272"/>
    <w:rsid w:val="00A20086"/>
    <w:rsid w:val="00A23E15"/>
    <w:rsid w:val="00A26795"/>
    <w:rsid w:val="00A528A4"/>
    <w:rsid w:val="00A60113"/>
    <w:rsid w:val="00A64A8F"/>
    <w:rsid w:val="00A6689B"/>
    <w:rsid w:val="00A7419B"/>
    <w:rsid w:val="00A9489F"/>
    <w:rsid w:val="00AD160A"/>
    <w:rsid w:val="00B22E87"/>
    <w:rsid w:val="00B23365"/>
    <w:rsid w:val="00B36FDD"/>
    <w:rsid w:val="00B91D58"/>
    <w:rsid w:val="00BC2C79"/>
    <w:rsid w:val="00BE1BDA"/>
    <w:rsid w:val="00C05555"/>
    <w:rsid w:val="00C07CF2"/>
    <w:rsid w:val="00C37AAF"/>
    <w:rsid w:val="00C80092"/>
    <w:rsid w:val="00CE0693"/>
    <w:rsid w:val="00CF27C1"/>
    <w:rsid w:val="00D06055"/>
    <w:rsid w:val="00D255EB"/>
    <w:rsid w:val="00D30D2C"/>
    <w:rsid w:val="00D4194F"/>
    <w:rsid w:val="00D54308"/>
    <w:rsid w:val="00D760BA"/>
    <w:rsid w:val="00DA5AFC"/>
    <w:rsid w:val="00DE2AEB"/>
    <w:rsid w:val="00E22EF4"/>
    <w:rsid w:val="00E23B7B"/>
    <w:rsid w:val="00E47C37"/>
    <w:rsid w:val="00E47EBC"/>
    <w:rsid w:val="00EA2C75"/>
    <w:rsid w:val="00EB0803"/>
    <w:rsid w:val="00EE1997"/>
    <w:rsid w:val="00EE7F3D"/>
    <w:rsid w:val="00EF3C98"/>
    <w:rsid w:val="00F33F46"/>
    <w:rsid w:val="00F77948"/>
    <w:rsid w:val="00F84F15"/>
    <w:rsid w:val="00F92F26"/>
    <w:rsid w:val="00FC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ABD41"/>
  <w15:chartTrackingRefBased/>
  <w15:docId w15:val="{999C9346-95FD-4705-BA18-B8CAB3CA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2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366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779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7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97C6E-2281-0A42-B561-E2B50FDB7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Jessica</dc:creator>
  <cp:keywords/>
  <dc:description/>
  <cp:lastModifiedBy>Bien-Gund, Cedric H</cp:lastModifiedBy>
  <cp:revision>10</cp:revision>
  <dcterms:created xsi:type="dcterms:W3CDTF">2024-01-03T16:06:00Z</dcterms:created>
  <dcterms:modified xsi:type="dcterms:W3CDTF">2024-01-04T00:35:00Z</dcterms:modified>
</cp:coreProperties>
</file>